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ED089" w14:textId="397B5142" w:rsidR="00041B19" w:rsidRDefault="00041B19" w:rsidP="00041B19">
      <w:pPr>
        <w:pStyle w:val="NormalWeb"/>
        <w:spacing w:line="360" w:lineRule="auto"/>
        <w:jc w:val="center"/>
        <w:rPr>
          <w:b/>
          <w:bCs/>
        </w:rPr>
      </w:pPr>
      <w:r w:rsidRPr="00746E56">
        <w:rPr>
          <w:b/>
          <w:bCs/>
        </w:rPr>
        <w:t xml:space="preserve">Rapid UV-Vis Spectrophotometric Method Aided by Firefly-PLS Models for the Simultaneous Quantification of Ciprofloxacin, </w:t>
      </w:r>
      <w:r w:rsidRPr="00E77DDF">
        <w:rPr>
          <w:b/>
          <w:bCs/>
        </w:rPr>
        <w:t xml:space="preserve">Lomefloxacin, and Enrofloxacin </w:t>
      </w:r>
      <w:r w:rsidR="00E77DDF" w:rsidRPr="00E77DDF">
        <w:rPr>
          <w:b/>
          <w:bCs/>
        </w:rPr>
        <w:t>in their Laboratory Mixture, Dosage Forms and Water Samples</w:t>
      </w:r>
      <w:r w:rsidRPr="00E77DDF">
        <w:rPr>
          <w:b/>
          <w:bCs/>
        </w:rPr>
        <w:t>:</w:t>
      </w:r>
      <w:r w:rsidRPr="00746E56">
        <w:rPr>
          <w:b/>
          <w:bCs/>
        </w:rPr>
        <w:t xml:space="preserve"> Greenness and Blueness Assessment</w:t>
      </w:r>
    </w:p>
    <w:p w14:paraId="7272BAFC" w14:textId="77777777" w:rsidR="00041B19" w:rsidRPr="00AF6DEE" w:rsidRDefault="00041B19" w:rsidP="00041B19">
      <w:pPr>
        <w:spacing w:line="360" w:lineRule="auto"/>
        <w:jc w:val="center"/>
        <w:rPr>
          <w:rFonts w:ascii="Times New Roman" w:hAnsi="Times New Roman" w:cs="Times New Roman"/>
          <w:b/>
          <w:bCs/>
          <w:lang w:val="en-AU"/>
        </w:rPr>
      </w:pPr>
      <w:r w:rsidRPr="00AF6DEE">
        <w:rPr>
          <w:rFonts w:ascii="Times New Roman" w:hAnsi="Times New Roman" w:cs="Times New Roman"/>
          <w:b/>
          <w:bCs/>
          <w:lang w:val="en-AU"/>
        </w:rPr>
        <w:t xml:space="preserve">Ali Alqahtani </w:t>
      </w:r>
      <w:r w:rsidRPr="00AF6DEE">
        <w:rPr>
          <w:rFonts w:ascii="Times New Roman" w:hAnsi="Times New Roman" w:cs="Times New Roman"/>
          <w:b/>
          <w:bCs/>
          <w:vertAlign w:val="superscript"/>
          <w:lang w:val="en-AU"/>
        </w:rPr>
        <w:t>a</w:t>
      </w:r>
      <w:r w:rsidRPr="00AF6DEE">
        <w:rPr>
          <w:rFonts w:ascii="Times New Roman" w:hAnsi="Times New Roman" w:cs="Times New Roman"/>
          <w:b/>
          <w:bCs/>
          <w:lang w:val="en-AU"/>
        </w:rPr>
        <w:t xml:space="preserve">, Taha Alqahtani </w:t>
      </w:r>
      <w:r w:rsidRPr="00AF6DEE">
        <w:rPr>
          <w:rFonts w:ascii="Times New Roman" w:hAnsi="Times New Roman" w:cs="Times New Roman"/>
          <w:b/>
          <w:bCs/>
          <w:vertAlign w:val="superscript"/>
          <w:lang w:val="en-AU"/>
        </w:rPr>
        <w:t>a</w:t>
      </w:r>
      <w:r w:rsidRPr="00AF6DEE">
        <w:rPr>
          <w:rFonts w:ascii="Times New Roman" w:hAnsi="Times New Roman" w:cs="Times New Roman"/>
          <w:b/>
          <w:bCs/>
          <w:lang w:val="en-AU"/>
        </w:rPr>
        <w:t>,</w:t>
      </w:r>
      <w:r w:rsidRPr="00462502">
        <w:rPr>
          <w:rFonts w:asciiTheme="majorBidi" w:hAnsiTheme="majorBidi" w:cstheme="majorBidi"/>
          <w:b/>
          <w:bCs/>
          <w:color w:val="000000"/>
        </w:rPr>
        <w:t xml:space="preserve"> Adel Al </w:t>
      </w:r>
      <w:proofErr w:type="spellStart"/>
      <w:r w:rsidRPr="00462502">
        <w:rPr>
          <w:rFonts w:asciiTheme="majorBidi" w:hAnsiTheme="majorBidi" w:cstheme="majorBidi"/>
          <w:b/>
          <w:bCs/>
          <w:color w:val="000000"/>
        </w:rPr>
        <w:t>Fatease</w:t>
      </w:r>
      <w:proofErr w:type="spellEnd"/>
      <w:r w:rsidRPr="00462502"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462502">
        <w:rPr>
          <w:rFonts w:asciiTheme="majorBidi" w:hAnsiTheme="majorBidi" w:cstheme="majorBidi"/>
          <w:b/>
          <w:bCs/>
          <w:color w:val="000000"/>
          <w:vertAlign w:val="superscript"/>
        </w:rPr>
        <w:t>b</w:t>
      </w:r>
      <w:r>
        <w:rPr>
          <w:rFonts w:asciiTheme="majorBidi" w:hAnsiTheme="majorBidi" w:cstheme="majorBidi"/>
          <w:b/>
          <w:bCs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lang w:val="en-AU"/>
        </w:rPr>
        <w:t>Enas</w:t>
      </w:r>
      <w:proofErr w:type="spellEnd"/>
      <w:r>
        <w:rPr>
          <w:rFonts w:ascii="Times New Roman" w:hAnsi="Times New Roman" w:cs="Times New Roman"/>
          <w:b/>
          <w:bCs/>
          <w:lang w:val="en-AU"/>
        </w:rPr>
        <w:t xml:space="preserve"> H. Tolba</w:t>
      </w:r>
      <w:r w:rsidRPr="00AF6DEE">
        <w:rPr>
          <w:rFonts w:ascii="Times New Roman" w:hAnsi="Times New Roman" w:cs="Times New Roman"/>
          <w:b/>
          <w:bCs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vertAlign w:val="superscript"/>
          <w:lang w:val="en-AU"/>
        </w:rPr>
        <w:t>c</w:t>
      </w:r>
      <w:r w:rsidRPr="00AF6DEE">
        <w:rPr>
          <w:rFonts w:ascii="Times New Roman" w:hAnsi="Times New Roman" w:cs="Times New Roman"/>
          <w:b/>
          <w:bCs/>
          <w:vertAlign w:val="superscript"/>
          <w:lang w:val="en-AU"/>
        </w:rPr>
        <w:t>, *</w:t>
      </w:r>
    </w:p>
    <w:p w14:paraId="367C3DA0" w14:textId="77777777" w:rsidR="00041B19" w:rsidRPr="00AF6DEE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 w:rsidRPr="00AF6DEE">
        <w:rPr>
          <w:rFonts w:ascii="Times New Roman" w:eastAsia="Times New Roman" w:hAnsi="Times New Roman" w:cs="Times New Roman"/>
          <w:vertAlign w:val="superscript"/>
        </w:rPr>
        <w:t>a</w:t>
      </w:r>
      <w:r w:rsidRPr="00AF6DEE">
        <w:rPr>
          <w:rFonts w:ascii="Times New Roman" w:eastAsia="Times New Roman" w:hAnsi="Times New Roman" w:cs="Times New Roman"/>
        </w:rPr>
        <w:t xml:space="preserve"> Department of Pharmacology, College of Pharmacy, King Khalid University, Abha, 62529, Saudi Arabia </w:t>
      </w:r>
    </w:p>
    <w:p w14:paraId="5754E223" w14:textId="77777777" w:rsidR="00041B19" w:rsidRPr="00AF6DEE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 w:rsidRPr="00AF6DEE">
        <w:rPr>
          <w:rFonts w:ascii="Times New Roman" w:eastAsia="Times New Roman" w:hAnsi="Times New Roman" w:cs="Times New Roman"/>
          <w:vertAlign w:val="superscript"/>
        </w:rPr>
        <w:t>b</w:t>
      </w:r>
      <w:r w:rsidRPr="00AF6DEE">
        <w:rPr>
          <w:rFonts w:ascii="Times New Roman" w:eastAsia="Times New Roman" w:hAnsi="Times New Roman" w:cs="Times New Roman"/>
        </w:rPr>
        <w:t xml:space="preserve"> </w:t>
      </w:r>
      <w:r w:rsidRPr="00462502">
        <w:rPr>
          <w:rFonts w:ascii="Times New Roman" w:eastAsia="Times New Roman" w:hAnsi="Times New Roman" w:cs="Times New Roman"/>
        </w:rPr>
        <w:t xml:space="preserve">Department of Pharmaceutics, College of Pharmacy, King Khalid University, Abha, 62529, </w:t>
      </w:r>
      <w:r w:rsidRPr="00AF6DEE">
        <w:rPr>
          <w:rFonts w:ascii="Times New Roman" w:eastAsia="Times New Roman" w:hAnsi="Times New Roman" w:cs="Times New Roman"/>
        </w:rPr>
        <w:t xml:space="preserve">Saudi Arabia </w:t>
      </w:r>
    </w:p>
    <w:p w14:paraId="6E744FB3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  <w:r w:rsidRPr="00462502"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 xml:space="preserve"> </w:t>
      </w:r>
      <w:r w:rsidRPr="00DB3205">
        <w:rPr>
          <w:rFonts w:ascii="Times New Roman" w:eastAsia="Times New Roman" w:hAnsi="Times New Roman" w:cs="Times New Roman"/>
        </w:rPr>
        <w:t>Egyptian Drug Authority (EDA), Giza,</w:t>
      </w:r>
      <w:r>
        <w:rPr>
          <w:rFonts w:ascii="Times New Roman" w:eastAsia="Times New Roman" w:hAnsi="Times New Roman" w:cs="Times New Roman"/>
        </w:rPr>
        <w:t xml:space="preserve"> </w:t>
      </w:r>
      <w:r w:rsidRPr="00DB3205">
        <w:rPr>
          <w:rFonts w:ascii="Times New Roman" w:eastAsia="Times New Roman" w:hAnsi="Times New Roman" w:cs="Times New Roman"/>
        </w:rPr>
        <w:t>35521, Egypt</w:t>
      </w:r>
    </w:p>
    <w:p w14:paraId="7F2270F2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753FBE8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1BF3E733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76F942ED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53896F2A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5A7A7BD8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7EDE24A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C0EFC09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15E7C63B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77AC7AB4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EEC5137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3AF46E57" w14:textId="366A524A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63548159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77EB1008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A67FABC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22BF8329" w14:textId="77777777" w:rsidR="00041B19" w:rsidRDefault="00041B19" w:rsidP="00041B19">
      <w:pPr>
        <w:spacing w:line="360" w:lineRule="auto"/>
        <w:ind w:left="180" w:right="-720" w:hanging="180"/>
        <w:rPr>
          <w:rFonts w:ascii="Times New Roman" w:eastAsia="Times New Roman" w:hAnsi="Times New Roman" w:cs="Times New Roman"/>
        </w:rPr>
      </w:pPr>
    </w:p>
    <w:p w14:paraId="4E39E4C2" w14:textId="77777777" w:rsidR="00041B19" w:rsidRDefault="00041B19" w:rsidP="00041B19">
      <w:pPr>
        <w:spacing w:line="360" w:lineRule="auto"/>
        <w:ind w:left="180" w:right="-720" w:hanging="180"/>
        <w:rPr>
          <w:rFonts w:asciiTheme="majorBidi" w:hAnsiTheme="majorBidi" w:cstheme="majorBidi"/>
          <w:b/>
          <w:bCs/>
          <w:color w:val="000000"/>
        </w:rPr>
      </w:pPr>
      <w:r w:rsidRPr="00AF6DEE">
        <w:rPr>
          <w:rFonts w:ascii="Times New Roman" w:eastAsia="Times New Roman" w:hAnsi="Times New Roman" w:cs="Times New Roman"/>
        </w:rPr>
        <w:lastRenderedPageBreak/>
        <w:t>*Corresponding author email address</w:t>
      </w:r>
      <w:r>
        <w:rPr>
          <w:rFonts w:ascii="Times New Roman" w:eastAsia="Times New Roman" w:hAnsi="Times New Roman" w:cs="Times New Roman"/>
        </w:rPr>
        <w:t xml:space="preserve"> </w:t>
      </w:r>
      <w:r w:rsidRPr="00AF6DEE">
        <w:rPr>
          <w:rFonts w:ascii="Times New Roman" w:eastAsia="Times New Roman" w:hAnsi="Times New Roman" w:cs="Times New Roman"/>
          <w:b/>
          <w:bCs/>
        </w:rPr>
        <w:t>(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Enas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 H. Tolba</w:t>
      </w:r>
      <w:r w:rsidRPr="00AF6DEE">
        <w:rPr>
          <w:rFonts w:ascii="Times New Roman" w:eastAsia="Times New Roman" w:hAnsi="Times New Roman" w:cs="Times New Roman"/>
        </w:rPr>
        <w:t xml:space="preserve">): </w:t>
      </w:r>
      <w:hyperlink r:id="rId5" w:history="1">
        <w:r w:rsidRPr="00276B45">
          <w:rPr>
            <w:rStyle w:val="Hyperlink"/>
            <w:rFonts w:asciiTheme="majorBidi" w:hAnsiTheme="majorBidi"/>
          </w:rPr>
          <w:t>nosso2@yahoo.com</w:t>
        </w:r>
      </w:hyperlink>
      <w:r w:rsidRPr="00276B4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b/>
          <w:bCs/>
          <w:color w:val="000000"/>
        </w:rPr>
        <w:br w:type="page"/>
      </w:r>
    </w:p>
    <w:p w14:paraId="3F8B4131" w14:textId="213C8973" w:rsidR="00DF25E0" w:rsidRDefault="00DF25E0" w:rsidP="00DF25E0">
      <w:pPr>
        <w:spacing w:after="0" w:line="360" w:lineRule="auto"/>
        <w:ind w:left="851" w:hanging="851"/>
        <w:rPr>
          <w:rFonts w:ascii="Times New Roman" w:eastAsia="Calibri" w:hAnsi="Times New Roman" w:cs="Times New Roman"/>
          <w:sz w:val="24"/>
          <w:szCs w:val="24"/>
        </w:rPr>
      </w:pP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: 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The concentrations of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calibration set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calculated </w:t>
      </w:r>
      <w:r w:rsidRPr="00922BDF">
        <w:rPr>
          <w:rFonts w:ascii="Times New Roman" w:eastAsia="Calibri" w:hAnsi="Times New Roman" w:cs="Times New Roman"/>
          <w:i/>
          <w:iCs/>
          <w:sz w:val="24"/>
          <w:szCs w:val="24"/>
        </w:rPr>
        <w:t>v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plementing a partial factorial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experimental desig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pproach</w:t>
      </w:r>
      <w:r w:rsidRPr="000D354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stTable2-Accent3"/>
        <w:tblW w:w="9209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126"/>
      </w:tblGrid>
      <w:tr w:rsidR="00C35876" w:rsidRPr="000E38BC" w14:paraId="06F42F07" w14:textId="2E20BCB0" w:rsidTr="00EB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4D9948" w14:textId="0B63FCDD" w:rsidR="00C35876" w:rsidRPr="000E38BC" w:rsidRDefault="00C35876" w:rsidP="000911F1">
            <w:pPr>
              <w:spacing w:before="120"/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0E38BC">
              <w:rPr>
                <w:rFonts w:asciiTheme="majorBidi" w:eastAsia="Calibr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1985" w:type="dxa"/>
          </w:tcPr>
          <w:p w14:paraId="181ECF4C" w14:textId="1A30C0DA" w:rsidR="00C35876" w:rsidRPr="00F6072E" w:rsidRDefault="00166602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iprofloxacin </w:t>
            </w:r>
            <w:r w:rsidR="00C35876" w:rsidRPr="000911F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 w:rsidR="00C35876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7D34D6E" w14:textId="707ED742" w:rsidR="00C35876" w:rsidRPr="00F6072E" w:rsidRDefault="00166602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0" w:name="OLE_LINK1"/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Lomefloxacin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="00C35876"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="00C35876"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bookmarkEnd w:id="0"/>
          </w:p>
        </w:tc>
        <w:tc>
          <w:tcPr>
            <w:tcW w:w="2126" w:type="dxa"/>
          </w:tcPr>
          <w:p w14:paraId="38F371D9" w14:textId="53CF632C" w:rsidR="00C35876" w:rsidRDefault="00166602" w:rsidP="000911F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Enrofloxacin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C35876" w:rsidRPr="000E38BC" w14:paraId="4D27B626" w14:textId="6E63575D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0BCCD8C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</w:tcPr>
          <w:p w14:paraId="462661EE" w14:textId="4C224035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987BAC8" w14:textId="56F8B3FF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41B7A33" w14:textId="1E1E0FB0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35876" w:rsidRPr="000E38BC" w14:paraId="02C4F03E" w14:textId="5D2BFAA0" w:rsidTr="00EB304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83BB41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</w:tcPr>
          <w:p w14:paraId="63B37238" w14:textId="4C350909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631C4BA" w14:textId="3D4027ED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7B3AAEF4" w14:textId="614892FA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35876" w:rsidRPr="000E38BC" w14:paraId="73ECA0EF" w14:textId="1556B6E3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413604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</w:tcPr>
          <w:p w14:paraId="58C219D6" w14:textId="58CCAEA9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966042E" w14:textId="49D56615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AB2D9D6" w14:textId="1ABA00A8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35876" w:rsidRPr="000E38BC" w14:paraId="6209AF16" w14:textId="7A5BC97F" w:rsidTr="00EB304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E6F06D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</w:tcPr>
          <w:p w14:paraId="51A26C53" w14:textId="6959FCC9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F22871D" w14:textId="0B3A7950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2E4DF66A" w14:textId="5D4CAFE0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35876" w:rsidRPr="000E38BC" w14:paraId="54BB2345" w14:textId="7FF2FBEC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88ED023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</w:tcPr>
          <w:p w14:paraId="09D38CD6" w14:textId="53247D23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13CE911D" w14:textId="1B761349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27B78E83" w14:textId="1BCE9EDB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35876" w:rsidRPr="000E38BC" w14:paraId="454BC7D3" w14:textId="47E30225" w:rsidTr="00EB304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44EFED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</w:tcPr>
          <w:p w14:paraId="31B5131E" w14:textId="7DC28F1C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0AAB2C56" w14:textId="11BF52BE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AD61503" w14:textId="73D60927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35876" w:rsidRPr="000E38BC" w14:paraId="09E18212" w14:textId="31F1108C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3DD4A7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</w:tcPr>
          <w:p w14:paraId="6A13CCD4" w14:textId="6BCC9639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14A5C9C5" w14:textId="38EAD1EA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08149977" w14:textId="2383D72D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35876" w:rsidRPr="000E38BC" w14:paraId="1879BC41" w14:textId="19500C1A" w:rsidTr="00EB30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47B1ED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</w:tcPr>
          <w:p w14:paraId="78818C37" w14:textId="7621823C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1CECFFE3" w14:textId="2EC8439D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2EECF8D2" w14:textId="53D6AAB0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35876" w:rsidRPr="000E38BC" w14:paraId="013AC75F" w14:textId="54124CAE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137D106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</w:tcPr>
          <w:p w14:paraId="255A8AA1" w14:textId="6EE27EFD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1D8505DA" w14:textId="540A5B93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5D14987C" w14:textId="2C67F99C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35876" w:rsidRPr="000E38BC" w14:paraId="6BFF970D" w14:textId="7A2AAEC0" w:rsidTr="00EB304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6FF29E7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</w:tcPr>
          <w:p w14:paraId="45F76B12" w14:textId="3FE4202F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3FD362E9" w14:textId="5AA5BAB0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527EF68F" w14:textId="22F7D7FE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35876" w:rsidRPr="000E38BC" w14:paraId="31869DB0" w14:textId="6BC59AB2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752B559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</w:tcPr>
          <w:p w14:paraId="4B03F943" w14:textId="5F23E34C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727E68B0" w14:textId="1C67DE50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6CC9B33" w14:textId="57C85A22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35876" w:rsidRPr="000E38BC" w14:paraId="6FF0C923" w14:textId="426AA2CF" w:rsidTr="00EB304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5C3D4F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</w:tcPr>
          <w:p w14:paraId="31A8C768" w14:textId="1A2E3BFB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32F6B41A" w14:textId="2A1CDD13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FF4AA48" w14:textId="3059F659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35876" w:rsidRPr="000E38BC" w14:paraId="0550B306" w14:textId="38353FC8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613217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</w:tcPr>
          <w:p w14:paraId="42CB3EE6" w14:textId="404AB2ED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0A38CD48" w14:textId="1797B440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DDCBB43" w14:textId="31EABAA4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35876" w:rsidRPr="000E38BC" w14:paraId="1F3D9BF5" w14:textId="4808F0DA" w:rsidTr="00EB304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F08E01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</w:tcPr>
          <w:p w14:paraId="3E845EE8" w14:textId="4698D387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739BA00" w14:textId="0F5F8E39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A0CAA3F" w14:textId="5FDFDD79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C35876" w:rsidRPr="000E38BC" w14:paraId="665BF516" w14:textId="72EBFE90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94BB6E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</w:tcPr>
          <w:p w14:paraId="79E731FD" w14:textId="00652339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3575BE9B" w14:textId="2FB7C3D4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291C5AF" w14:textId="37E05F4D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35876" w:rsidRPr="000E38BC" w14:paraId="61AC48B9" w14:textId="0D59AFA8" w:rsidTr="00EB304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0D64CD1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</w:tcPr>
          <w:p w14:paraId="684DE97B" w14:textId="78AE43BB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</w:tcPr>
          <w:p w14:paraId="100301C2" w14:textId="73C2697F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44B474C8" w14:textId="045619C9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35876" w:rsidRPr="000E38BC" w14:paraId="50A29D68" w14:textId="59F0F1B3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96ED2E0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</w:tcPr>
          <w:p w14:paraId="1B9CA3E8" w14:textId="761C2B75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6348CE86" w14:textId="19F020A4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B754017" w14:textId="2C20FE5C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35876" w:rsidRPr="000E38BC" w14:paraId="6941EFDB" w14:textId="2C286096" w:rsidTr="00EB304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7D70D5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</w:tcPr>
          <w:p w14:paraId="2C5E4AE3" w14:textId="673BF0DC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386BA016" w14:textId="2A4D36E3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40E371B" w14:textId="6F3F6CDE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35876" w:rsidRPr="000E38BC" w14:paraId="4E7FCC0B" w14:textId="5064CDC4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19BA331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</w:tcPr>
          <w:p w14:paraId="6AD0413A" w14:textId="16B4C2D4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52633146" w14:textId="1AE70A4F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4636B291" w14:textId="2C832FA0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35876" w:rsidRPr="000E38BC" w14:paraId="7F7947AE" w14:textId="3B6D40C3" w:rsidTr="00EB304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7C3AF05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</w:tcPr>
          <w:p w14:paraId="491E114E" w14:textId="47A97C2D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18AC9E9" w14:textId="43382D69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695A5BBE" w14:textId="5D32EC5C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C35876" w:rsidRPr="000E38BC" w14:paraId="76116941" w14:textId="4A7E7F3C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BFEC46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5" w:type="dxa"/>
            <w:noWrap/>
          </w:tcPr>
          <w:p w14:paraId="5FD82241" w14:textId="43A5C28F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01A6F5E1" w14:textId="4A935C84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71E3FA42" w14:textId="12511E94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35876" w:rsidRPr="000E38BC" w14:paraId="702340A4" w14:textId="5204B188" w:rsidTr="00EB304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FFCC0B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5" w:type="dxa"/>
            <w:noWrap/>
          </w:tcPr>
          <w:p w14:paraId="34437360" w14:textId="4DB8E7C5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</w:tcPr>
          <w:p w14:paraId="1AADF841" w14:textId="24A9B116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191B9C7B" w14:textId="1CFB58FC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C35876" w:rsidRPr="000E38BC" w14:paraId="220E6B7A" w14:textId="534EC7A4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373CCE4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5" w:type="dxa"/>
            <w:noWrap/>
          </w:tcPr>
          <w:p w14:paraId="5C87FD4D" w14:textId="740F42D5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680D4ED5" w14:textId="432E835D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104DB7D2" w14:textId="6A726558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C35876" w:rsidRPr="000E38BC" w14:paraId="454BB0FB" w14:textId="1091B395" w:rsidTr="00EB304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E3DE00B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5" w:type="dxa"/>
            <w:noWrap/>
          </w:tcPr>
          <w:p w14:paraId="46C8CCBA" w14:textId="35AC999D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</w:tcPr>
          <w:p w14:paraId="2062E765" w14:textId="122A9193" w:rsidR="00C35876" w:rsidRPr="00DF25E0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40A308C3" w14:textId="061F603D" w:rsidR="00C35876" w:rsidRPr="00375AB9" w:rsidRDefault="00C35876" w:rsidP="00C3587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35876" w:rsidRPr="000E38BC" w14:paraId="1F03E26A" w14:textId="4993EC11" w:rsidTr="00EB3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D15CC3" w14:textId="77777777" w:rsidR="00C35876" w:rsidRPr="000E38BC" w:rsidRDefault="00C35876" w:rsidP="00C35876">
            <w:pPr>
              <w:spacing w:before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5" w:type="dxa"/>
            <w:noWrap/>
          </w:tcPr>
          <w:p w14:paraId="11E05493" w14:textId="49FF08B0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</w:tcPr>
          <w:p w14:paraId="66193390" w14:textId="2350B4A0" w:rsidR="00C35876" w:rsidRPr="00DF25E0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4AD4301A" w14:textId="6A2E1DBD" w:rsidR="00C35876" w:rsidRPr="00375AB9" w:rsidRDefault="00C35876" w:rsidP="00C3587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358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</w:tbl>
    <w:p w14:paraId="7311C45C" w14:textId="77777777" w:rsidR="00DF25E0" w:rsidRDefault="00DF25E0" w:rsidP="00DF25E0"/>
    <w:p w14:paraId="5903F371" w14:textId="364BE298" w:rsidR="00DF25E0" w:rsidRDefault="00DF25E0" w:rsidP="00DF25E0">
      <w:pPr>
        <w:spacing w:after="0" w:line="360" w:lineRule="auto"/>
        <w:ind w:left="851" w:hanging="851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The concentrations of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validation</w:t>
      </w:r>
      <w:r w:rsidRPr="00922BDF">
        <w:rPr>
          <w:rFonts w:ascii="Times New Roman" w:eastAsia="Calibri" w:hAnsi="Times New Roman" w:cs="Times New Roman"/>
          <w:sz w:val="24"/>
          <w:szCs w:val="24"/>
        </w:rPr>
        <w:t xml:space="preserve"> set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calculated </w:t>
      </w:r>
      <w:r w:rsidRPr="00922BDF">
        <w:rPr>
          <w:rFonts w:ascii="Times New Roman" w:eastAsia="Calibri" w:hAnsi="Times New Roman" w:cs="Times New Roman"/>
          <w:i/>
          <w:iCs/>
          <w:sz w:val="24"/>
          <w:szCs w:val="24"/>
        </w:rPr>
        <w:t>v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plementing a central composite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experimental desig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pproach with 5 central points</w:t>
      </w:r>
      <w:r w:rsidRPr="000D354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9209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126"/>
      </w:tblGrid>
      <w:tr w:rsidR="00166602" w:rsidRPr="000E38BC" w14:paraId="7649C914" w14:textId="157EB7AD" w:rsidTr="00A06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9F20E7" w14:textId="4E396852" w:rsidR="00166602" w:rsidRPr="00552A66" w:rsidRDefault="00166602" w:rsidP="00166602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2A6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No.</w:t>
            </w:r>
          </w:p>
        </w:tc>
        <w:tc>
          <w:tcPr>
            <w:tcW w:w="1985" w:type="dxa"/>
          </w:tcPr>
          <w:p w14:paraId="7EBDF224" w14:textId="230E879B" w:rsidR="00166602" w:rsidRPr="00552A66" w:rsidRDefault="00166602" w:rsidP="00166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iprofloxacin </w:t>
            </w:r>
            <w:r w:rsidRPr="000911F1">
              <w:rPr>
                <w:rFonts w:asciiTheme="majorBidi" w:eastAsia="Calibr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7FF4012" w14:textId="4958BC13" w:rsidR="00166602" w:rsidRPr="00552A66" w:rsidRDefault="00166602" w:rsidP="00166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Lomefloxacin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9593147" w14:textId="6C33FC0B" w:rsidR="00166602" w:rsidRDefault="00166602" w:rsidP="001666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Enrofloxacin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µg/mL</w:t>
            </w:r>
            <w:r w:rsidRPr="00F6072E"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</w:p>
        </w:tc>
      </w:tr>
      <w:tr w:rsidR="000C6050" w:rsidRPr="000E38BC" w14:paraId="7157006F" w14:textId="2DC44AEF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B3FC9B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</w:tcPr>
          <w:p w14:paraId="1EEE6EFF" w14:textId="6444FA73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  <w:noWrap/>
          </w:tcPr>
          <w:p w14:paraId="3C24F851" w14:textId="1B011205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5E7B7A01" w14:textId="131CFD98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</w:tr>
      <w:tr w:rsidR="000C6050" w:rsidRPr="000E38BC" w14:paraId="29D126A2" w14:textId="420467A2" w:rsidTr="00A0667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B88754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</w:tcPr>
          <w:p w14:paraId="0F2C75AA" w14:textId="69A67352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  <w:noWrap/>
          </w:tcPr>
          <w:p w14:paraId="37AAAD8F" w14:textId="564BA367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</w:tcPr>
          <w:p w14:paraId="3E088193" w14:textId="2EC89311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</w:tr>
      <w:tr w:rsidR="000C6050" w:rsidRPr="000E38BC" w14:paraId="5B82F864" w14:textId="675FC86E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C3ECF7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</w:tcPr>
          <w:p w14:paraId="1266B0F3" w14:textId="3239CD40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  <w:noWrap/>
          </w:tcPr>
          <w:p w14:paraId="089F1F5D" w14:textId="5692BC33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6099109B" w14:textId="564AC3C6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</w:tr>
      <w:tr w:rsidR="000C6050" w:rsidRPr="000E38BC" w14:paraId="76C2D7B1" w14:textId="6B1EF2AE" w:rsidTr="00A0667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A800AB7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5" w:type="dxa"/>
            <w:noWrap/>
          </w:tcPr>
          <w:p w14:paraId="2D27E805" w14:textId="37E2704D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  <w:noWrap/>
          </w:tcPr>
          <w:p w14:paraId="6EFCE3FA" w14:textId="2E454EF8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</w:tcPr>
          <w:p w14:paraId="1D50FE64" w14:textId="33F35643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0C6050" w:rsidRPr="000E38BC" w14:paraId="115511BB" w14:textId="473BFB80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D99478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5" w:type="dxa"/>
            <w:noWrap/>
          </w:tcPr>
          <w:p w14:paraId="55217A1D" w14:textId="722257E2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0567F0F" w14:textId="4BC6AAD0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32C27AD" w14:textId="1F93CCB9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14CC4414" w14:textId="2FFB114F" w:rsidTr="00A0667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95FE04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5" w:type="dxa"/>
            <w:noWrap/>
          </w:tcPr>
          <w:p w14:paraId="203EA173" w14:textId="197385FC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  <w:noWrap/>
          </w:tcPr>
          <w:p w14:paraId="1DC47514" w14:textId="7C3045FC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</w:tcPr>
          <w:p w14:paraId="4DD3C809" w14:textId="62F9C1DE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</w:tr>
      <w:tr w:rsidR="000C6050" w:rsidRPr="000E38BC" w14:paraId="0F964521" w14:textId="50ADCDEC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5C7580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5" w:type="dxa"/>
            <w:noWrap/>
          </w:tcPr>
          <w:p w14:paraId="25149F38" w14:textId="6C00FB0C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  <w:noWrap/>
          </w:tcPr>
          <w:p w14:paraId="232CFA97" w14:textId="67DC8EBD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</w:tcPr>
          <w:p w14:paraId="36C1A99B" w14:textId="135CC5A6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0C6050" w:rsidRPr="000E38BC" w14:paraId="54AF91C0" w14:textId="3E94751A" w:rsidTr="00A0667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E6C767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5" w:type="dxa"/>
            <w:noWrap/>
          </w:tcPr>
          <w:p w14:paraId="3A7C67AD" w14:textId="3A4F22C8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51A22699" w14:textId="67B3EEB2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05D3F75" w14:textId="7CD8FF92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278286DE" w14:textId="7458639C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77483E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5" w:type="dxa"/>
            <w:noWrap/>
          </w:tcPr>
          <w:p w14:paraId="711B5607" w14:textId="212400C1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40C02CC6" w14:textId="41BB4309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DF25E64" w14:textId="48077BDF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39EFB89F" w14:textId="561C12F2" w:rsidTr="00A0667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7CAB71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noWrap/>
          </w:tcPr>
          <w:p w14:paraId="2ACA021E" w14:textId="335811A2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26" w:type="dxa"/>
            <w:noWrap/>
          </w:tcPr>
          <w:p w14:paraId="22BFFA3D" w14:textId="7D2D7B72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0E0FA80E" w14:textId="54E5B8B4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0C6050" w:rsidRPr="000E38BC" w14:paraId="55C6A392" w14:textId="09AEE845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8A8A06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5" w:type="dxa"/>
            <w:noWrap/>
          </w:tcPr>
          <w:p w14:paraId="29DDCEFD" w14:textId="6A8ACE50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  <w:noWrap/>
          </w:tcPr>
          <w:p w14:paraId="3D5A8C56" w14:textId="76DFA204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161167F9" w14:textId="7C577527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</w:tr>
      <w:tr w:rsidR="000C6050" w:rsidRPr="000E38BC" w14:paraId="54248380" w14:textId="34CE8B2F" w:rsidTr="00A0667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07DFA32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5" w:type="dxa"/>
            <w:noWrap/>
          </w:tcPr>
          <w:p w14:paraId="3BF4280E" w14:textId="36BC898A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0B17D66" w14:textId="5265E054" w:rsidR="000C6050" w:rsidRPr="00985EE0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2BE47BD" w14:textId="295BC950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07356E55" w14:textId="08D30A4F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7D5B05A" w14:textId="77777777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0E38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5" w:type="dxa"/>
            <w:noWrap/>
          </w:tcPr>
          <w:p w14:paraId="7BDB20EB" w14:textId="54C8719A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08AC85D" w14:textId="26EEF14F" w:rsidR="000C6050" w:rsidRPr="00985EE0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33F3ADD" w14:textId="37AC1C0C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6DCCE324" w14:textId="77777777" w:rsidTr="00A0667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52A2067" w14:textId="2D13801E" w:rsidR="000C6050" w:rsidRPr="00C35876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5" w:type="dxa"/>
            <w:noWrap/>
          </w:tcPr>
          <w:p w14:paraId="7C29E6C8" w14:textId="60BCC29D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6E877EEA" w14:textId="4482DB19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5F1CC560" w14:textId="6B1C34A8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4A0FAD88" w14:textId="77777777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6A99622" w14:textId="4892D32A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</w:tcPr>
          <w:p w14:paraId="02F14782" w14:textId="341D046C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7D50FFB1" w14:textId="583F7295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126" w:type="dxa"/>
          </w:tcPr>
          <w:p w14:paraId="276E35B8" w14:textId="151BA5AF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0FF3722D" w14:textId="77777777" w:rsidTr="00A0667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C91BE34" w14:textId="19A54952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5" w:type="dxa"/>
            <w:noWrap/>
          </w:tcPr>
          <w:p w14:paraId="5E3AAE06" w14:textId="60AFDF19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C3313EB" w14:textId="560EA895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126" w:type="dxa"/>
          </w:tcPr>
          <w:p w14:paraId="1E8FDBE4" w14:textId="0B66488E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2689EEAA" w14:textId="77777777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0F86B22" w14:textId="4C9497A5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5" w:type="dxa"/>
            <w:noWrap/>
          </w:tcPr>
          <w:p w14:paraId="3532DEE7" w14:textId="6DFA1CB1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126" w:type="dxa"/>
            <w:noWrap/>
          </w:tcPr>
          <w:p w14:paraId="7B9E1ECD" w14:textId="2F2B997A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C10AB56" w14:textId="36ABBBCE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1F7E3B11" w14:textId="77777777" w:rsidTr="00A0667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D93C89C" w14:textId="0B91A042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</w:tcPr>
          <w:p w14:paraId="0983FF84" w14:textId="7550A98C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27EE1238" w14:textId="3285464A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33DA8B6" w14:textId="3DE6440C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</w:t>
            </w:r>
          </w:p>
        </w:tc>
      </w:tr>
      <w:tr w:rsidR="000C6050" w:rsidRPr="000E38BC" w14:paraId="1B62C822" w14:textId="77777777" w:rsidTr="00A0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32332B4" w14:textId="47391789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5" w:type="dxa"/>
            <w:noWrap/>
          </w:tcPr>
          <w:p w14:paraId="685CEC5E" w14:textId="45CD5EEB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126" w:type="dxa"/>
            <w:noWrap/>
          </w:tcPr>
          <w:p w14:paraId="4FE4CF34" w14:textId="72BF400D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17EDDDCD" w14:textId="2E091508" w:rsidR="000C6050" w:rsidRPr="0015582B" w:rsidRDefault="000C6050" w:rsidP="000C6050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C6050" w:rsidRPr="000E38BC" w14:paraId="1C3E710A" w14:textId="77777777" w:rsidTr="00A0667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B0CD605" w14:textId="237E951B" w:rsidR="000C6050" w:rsidRPr="000E38BC" w:rsidRDefault="000C6050" w:rsidP="000C605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5" w:type="dxa"/>
            <w:noWrap/>
          </w:tcPr>
          <w:p w14:paraId="467B4B84" w14:textId="2D78935F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</w:tcPr>
          <w:p w14:paraId="030CEEA8" w14:textId="05BA7796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22C657F" w14:textId="5D8A6153" w:rsidR="000C6050" w:rsidRPr="0015582B" w:rsidRDefault="000C6050" w:rsidP="000C605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C60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</w:tr>
    </w:tbl>
    <w:p w14:paraId="2032814D" w14:textId="77777777" w:rsidR="00DF25E0" w:rsidRDefault="00DF25E0" w:rsidP="00DF25E0"/>
    <w:p w14:paraId="3E81C333" w14:textId="6E2C70BF" w:rsidR="00B05BBF" w:rsidRDefault="00B05BB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52DBF45C" w14:textId="4AB316D0" w:rsidR="00B05BBF" w:rsidRPr="000D3542" w:rsidRDefault="00B05BBF" w:rsidP="00B05BBF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0D354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0D354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optimized parameters of the Firefly algorithm as a variable selection procedure to enhance the PLS models' predictability. </w:t>
      </w:r>
    </w:p>
    <w:tbl>
      <w:tblPr>
        <w:tblStyle w:val="GridTable1Light-Accent3"/>
        <w:tblW w:w="9355" w:type="dxa"/>
        <w:tblLook w:val="04A0" w:firstRow="1" w:lastRow="0" w:firstColumn="1" w:lastColumn="0" w:noHBand="0" w:noVBand="1"/>
      </w:tblPr>
      <w:tblGrid>
        <w:gridCol w:w="2570"/>
        <w:gridCol w:w="2401"/>
        <w:gridCol w:w="2411"/>
        <w:gridCol w:w="1973"/>
      </w:tblGrid>
      <w:tr w:rsidR="00B05BBF" w:rsidRPr="00C91208" w14:paraId="0152C691" w14:textId="1C0F5C4E" w:rsidTr="00EB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B3A5E6A" w14:textId="77777777" w:rsidR="00B05BBF" w:rsidRPr="00552A66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52A66">
              <w:rPr>
                <w:rFonts w:asciiTheme="majorBidi" w:eastAsia="Calibr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2401" w:type="dxa"/>
          </w:tcPr>
          <w:p w14:paraId="6944DF0C" w14:textId="02BAB613" w:rsidR="00B05BBF" w:rsidRPr="00552A66" w:rsidRDefault="00B05BBF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iprofloxacin </w:t>
            </w:r>
          </w:p>
        </w:tc>
        <w:tc>
          <w:tcPr>
            <w:tcW w:w="2411" w:type="dxa"/>
          </w:tcPr>
          <w:p w14:paraId="122DC7B3" w14:textId="02893F0F" w:rsidR="00B05BBF" w:rsidRPr="00552A66" w:rsidRDefault="00B05BBF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omefloxacin </w:t>
            </w:r>
          </w:p>
        </w:tc>
        <w:tc>
          <w:tcPr>
            <w:tcW w:w="1973" w:type="dxa"/>
          </w:tcPr>
          <w:p w14:paraId="1454D582" w14:textId="6644D3E6" w:rsidR="00B05BBF" w:rsidRDefault="00B05BBF" w:rsidP="00B05B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Enrofloxacin</w:t>
            </w:r>
          </w:p>
        </w:tc>
      </w:tr>
      <w:tr w:rsidR="00B05BBF" w:rsidRPr="00C91208" w14:paraId="49D9386E" w14:textId="158FA669" w:rsidTr="00EB304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5F98666A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of fireflies</w:t>
            </w:r>
          </w:p>
        </w:tc>
        <w:tc>
          <w:tcPr>
            <w:tcW w:w="2401" w:type="dxa"/>
          </w:tcPr>
          <w:p w14:paraId="749DE41F" w14:textId="0F3668EA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2411" w:type="dxa"/>
          </w:tcPr>
          <w:p w14:paraId="684568FA" w14:textId="4836758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973" w:type="dxa"/>
          </w:tcPr>
          <w:p w14:paraId="42EFB6E0" w14:textId="117BCEB5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0</w:t>
            </w:r>
          </w:p>
        </w:tc>
      </w:tr>
      <w:tr w:rsidR="00B05BBF" w:rsidRPr="00C91208" w14:paraId="185E94E0" w14:textId="01479A14" w:rsidTr="00EB304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2D56A63C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91208">
              <w:rPr>
                <w:rFonts w:asciiTheme="majorBidi" w:eastAsia="Calibri" w:hAnsiTheme="majorBidi" w:cstheme="majorBidi"/>
                <w:sz w:val="24"/>
                <w:szCs w:val="24"/>
              </w:rPr>
              <w:t>Maximum generations</w:t>
            </w:r>
          </w:p>
        </w:tc>
        <w:tc>
          <w:tcPr>
            <w:tcW w:w="6785" w:type="dxa"/>
            <w:gridSpan w:val="3"/>
          </w:tcPr>
          <w:p w14:paraId="32EE978E" w14:textId="7DC1348F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0</w:t>
            </w:r>
          </w:p>
        </w:tc>
      </w:tr>
      <w:tr w:rsidR="00B05BBF" w:rsidRPr="00C91208" w14:paraId="1ED78169" w14:textId="0638F576" w:rsidTr="00EB304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7F82241F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α</w:t>
            </w:r>
          </w:p>
        </w:tc>
        <w:tc>
          <w:tcPr>
            <w:tcW w:w="2401" w:type="dxa"/>
          </w:tcPr>
          <w:p w14:paraId="3EB0B5CB" w14:textId="7777777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2411" w:type="dxa"/>
          </w:tcPr>
          <w:p w14:paraId="1C3B0264" w14:textId="7777777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973" w:type="dxa"/>
          </w:tcPr>
          <w:p w14:paraId="522D6ACC" w14:textId="75011251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</w:t>
            </w:r>
          </w:p>
        </w:tc>
      </w:tr>
      <w:tr w:rsidR="00B05BBF" w:rsidRPr="00C91208" w14:paraId="126C931D" w14:textId="3366FBC6" w:rsidTr="00EB304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4C8C4CC5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β</w:t>
            </w:r>
            <w:r w:rsidRPr="00484A9D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ο</w:t>
            </w:r>
          </w:p>
        </w:tc>
        <w:tc>
          <w:tcPr>
            <w:tcW w:w="2401" w:type="dxa"/>
          </w:tcPr>
          <w:p w14:paraId="3D6A012D" w14:textId="7777777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2411" w:type="dxa"/>
          </w:tcPr>
          <w:p w14:paraId="26BBEC7F" w14:textId="77777777" w:rsidR="00B05BBF" w:rsidRPr="00C91208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973" w:type="dxa"/>
          </w:tcPr>
          <w:p w14:paraId="10D5AD0E" w14:textId="6CB0F66D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  <w:tr w:rsidR="00B05BBF" w:rsidRPr="00C91208" w14:paraId="1C8C3416" w14:textId="705CA88E" w:rsidTr="00EB304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</w:tcPr>
          <w:p w14:paraId="6A54843E" w14:textId="77777777" w:rsidR="00B05BBF" w:rsidRPr="00C91208" w:rsidRDefault="00B05BBF" w:rsidP="00B05BBF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84A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γ</w:t>
            </w:r>
          </w:p>
        </w:tc>
        <w:tc>
          <w:tcPr>
            <w:tcW w:w="6785" w:type="dxa"/>
            <w:gridSpan w:val="3"/>
          </w:tcPr>
          <w:p w14:paraId="2DBB51D0" w14:textId="7C693F5E" w:rsidR="00B05BBF" w:rsidRDefault="00B05BBF" w:rsidP="00B05B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</w:tr>
    </w:tbl>
    <w:p w14:paraId="49B6E14B" w14:textId="77777777" w:rsidR="00B05BBF" w:rsidRDefault="00B05BBF" w:rsidP="00B05BBF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EDE805" w14:textId="77777777" w:rsidR="00B05BBF" w:rsidRDefault="00B05BBF" w:rsidP="00B05BBF">
      <w:pPr>
        <w:spacing w:after="20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B05BBF" w:rsidSect="00B05B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8040E4" w14:textId="4BBC7C7B" w:rsidR="00AC000A" w:rsidRPr="008F297C" w:rsidRDefault="00AC000A" w:rsidP="000911F1">
      <w:pPr>
        <w:spacing w:line="360" w:lineRule="auto"/>
        <w:jc w:val="both"/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  <w:r w:rsidRPr="008F297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S</w:t>
      </w:r>
      <w:r w:rsidR="00B05BBF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4</w:t>
      </w:r>
      <w:r w:rsidRPr="008F297C">
        <w:rPr>
          <w:rFonts w:asciiTheme="majorBidi" w:eastAsia="Times New Roman" w:hAnsiTheme="majorBidi" w:cstheme="majorBidi"/>
          <w:b/>
          <w:bCs/>
          <w:noProof/>
          <w:color w:val="0D0D0D" w:themeColor="text1" w:themeTint="F2"/>
          <w:sz w:val="24"/>
          <w:szCs w:val="24"/>
        </w:rPr>
        <w:t>:</w:t>
      </w:r>
      <w: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Pr="008F297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Accuracy and precision results for the determination of </w:t>
      </w:r>
      <w:r w:rsidR="000D4FAC" w:rsidRP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ciprofloxacin, lomefloxacin and enrofloxacin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by the proposed </w:t>
      </w:r>
      <w:r w:rsidR="008E0F81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FA</w:t>
      </w:r>
      <w:r w:rsidR="000D4FAC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-PLS</w:t>
      </w:r>
      <w:r w:rsidR="008E0F81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 xml:space="preserve"> </w:t>
      </w:r>
      <w:r w:rsidR="00366A5F" w:rsidRPr="00366A5F"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  <w:t>method.</w:t>
      </w:r>
    </w:p>
    <w:p w14:paraId="0546547B" w14:textId="77777777" w:rsidR="00AC000A" w:rsidRDefault="00AC000A" w:rsidP="00AC000A">
      <w:pPr>
        <w:rPr>
          <w:rFonts w:asciiTheme="majorBidi" w:eastAsia="Times New Roman" w:hAnsiTheme="majorBidi" w:cstheme="majorBidi"/>
          <w:noProof/>
          <w:color w:val="0D0D0D" w:themeColor="text1" w:themeTint="F2"/>
          <w:sz w:val="24"/>
          <w:szCs w:val="24"/>
        </w:rPr>
      </w:pPr>
    </w:p>
    <w:tbl>
      <w:tblPr>
        <w:tblStyle w:val="GridTable1Light-Accent3"/>
        <w:tblW w:w="15451" w:type="dxa"/>
        <w:tblInd w:w="-1281" w:type="dxa"/>
        <w:tblLook w:val="04A0" w:firstRow="1" w:lastRow="0" w:firstColumn="1" w:lastColumn="0" w:noHBand="0" w:noVBand="1"/>
      </w:tblPr>
      <w:tblGrid>
        <w:gridCol w:w="1551"/>
        <w:gridCol w:w="1563"/>
        <w:gridCol w:w="1469"/>
        <w:gridCol w:w="1550"/>
        <w:gridCol w:w="1563"/>
        <w:gridCol w:w="1469"/>
        <w:gridCol w:w="8"/>
        <w:gridCol w:w="1108"/>
        <w:gridCol w:w="1104"/>
        <w:gridCol w:w="1077"/>
        <w:gridCol w:w="1074"/>
        <w:gridCol w:w="1074"/>
        <w:gridCol w:w="841"/>
      </w:tblGrid>
      <w:tr w:rsidR="00166602" w:rsidRPr="00166602" w14:paraId="77EEA63B" w14:textId="7190C649" w:rsidTr="00EB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gridSpan w:val="3"/>
          </w:tcPr>
          <w:p w14:paraId="02556175" w14:textId="4EA1CF79" w:rsidR="00166602" w:rsidRPr="00166602" w:rsidRDefault="00166602" w:rsidP="000939B2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Concentration (ng/mL)</w:t>
            </w:r>
          </w:p>
        </w:tc>
        <w:tc>
          <w:tcPr>
            <w:tcW w:w="4590" w:type="dxa"/>
            <w:gridSpan w:val="4"/>
          </w:tcPr>
          <w:p w14:paraId="317803C4" w14:textId="77777777" w:rsidR="00166602" w:rsidRPr="00166602" w:rsidRDefault="00166602" w:rsidP="00093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Accuracy             </w:t>
            </w:r>
          </w:p>
          <w:p w14:paraId="142F9027" w14:textId="64355164" w:rsidR="00166602" w:rsidRPr="00166602" w:rsidRDefault="00166602" w:rsidP="00093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(% R ± SD) </w:t>
            </w:r>
            <w:hyperlink r:id="rId6" w:anchor="tblfn1" w:history="1">
              <w:r w:rsidRPr="00166602">
                <w:rPr>
                  <w:rFonts w:asciiTheme="majorBidi" w:eastAsia="Calibri" w:hAnsiTheme="majorBidi" w:cstheme="majorBidi"/>
                  <w:i/>
                  <w:iCs/>
                  <w:sz w:val="24"/>
                  <w:szCs w:val="24"/>
                  <w:vertAlign w:val="superscript"/>
                </w:rPr>
                <w:t>a</w:t>
              </w:r>
            </w:hyperlink>
          </w:p>
        </w:tc>
        <w:tc>
          <w:tcPr>
            <w:tcW w:w="6278" w:type="dxa"/>
            <w:gridSpan w:val="6"/>
          </w:tcPr>
          <w:p w14:paraId="5A13C984" w14:textId="2E279724" w:rsidR="00166602" w:rsidRPr="00166602" w:rsidRDefault="00166602" w:rsidP="00093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recision (%</w:t>
            </w: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RSD</w:t>
            </w: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)</w:t>
            </w: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hyperlink r:id="rId7" w:anchor="tblfn1" w:history="1">
              <w:r w:rsidRPr="00166602">
                <w:rPr>
                  <w:rFonts w:asciiTheme="majorBidi" w:eastAsia="Calibri" w:hAnsiTheme="majorBidi" w:cstheme="majorBidi"/>
                  <w:i/>
                  <w:iCs/>
                  <w:sz w:val="24"/>
                  <w:szCs w:val="24"/>
                  <w:vertAlign w:val="superscript"/>
                </w:rPr>
                <w:t>a</w:t>
              </w:r>
            </w:hyperlink>
          </w:p>
        </w:tc>
      </w:tr>
      <w:tr w:rsidR="00166602" w:rsidRPr="00166602" w14:paraId="6F3F5DE3" w14:textId="4426B57A" w:rsidTr="00EB304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</w:tcPr>
          <w:p w14:paraId="196C1F0B" w14:textId="0A47F406" w:rsidR="00166602" w:rsidRPr="00166602" w:rsidRDefault="00166602" w:rsidP="00166602">
            <w:pPr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Ciprofloxacin (µg/mL)</w:t>
            </w:r>
          </w:p>
        </w:tc>
        <w:tc>
          <w:tcPr>
            <w:tcW w:w="1563" w:type="dxa"/>
            <w:vMerge w:val="restart"/>
          </w:tcPr>
          <w:p w14:paraId="63EFBB57" w14:textId="309D5125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Lomefloxacin (µg/mL)</w:t>
            </w:r>
          </w:p>
        </w:tc>
        <w:tc>
          <w:tcPr>
            <w:tcW w:w="1469" w:type="dxa"/>
            <w:vMerge w:val="restart"/>
          </w:tcPr>
          <w:p w14:paraId="2B826A4B" w14:textId="1E3ECBC4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Enrofloxacin (µg/mL)</w:t>
            </w:r>
          </w:p>
        </w:tc>
        <w:tc>
          <w:tcPr>
            <w:tcW w:w="1550" w:type="dxa"/>
            <w:vMerge w:val="restart"/>
          </w:tcPr>
          <w:p w14:paraId="7EF2EA58" w14:textId="34619B56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iprofloxacin </w:t>
            </w:r>
          </w:p>
        </w:tc>
        <w:tc>
          <w:tcPr>
            <w:tcW w:w="1563" w:type="dxa"/>
            <w:vMerge w:val="restart"/>
          </w:tcPr>
          <w:p w14:paraId="481527D5" w14:textId="1F91044A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omefloxacin </w:t>
            </w:r>
          </w:p>
        </w:tc>
        <w:tc>
          <w:tcPr>
            <w:tcW w:w="1469" w:type="dxa"/>
            <w:vMerge w:val="restart"/>
          </w:tcPr>
          <w:p w14:paraId="1712674A" w14:textId="54B285BB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nrofloxacin </w:t>
            </w:r>
          </w:p>
        </w:tc>
        <w:tc>
          <w:tcPr>
            <w:tcW w:w="2220" w:type="dxa"/>
            <w:gridSpan w:val="3"/>
          </w:tcPr>
          <w:p w14:paraId="6D653861" w14:textId="05F34C34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iprofloxacin </w:t>
            </w:r>
          </w:p>
        </w:tc>
        <w:tc>
          <w:tcPr>
            <w:tcW w:w="2151" w:type="dxa"/>
            <w:gridSpan w:val="2"/>
          </w:tcPr>
          <w:p w14:paraId="56BA40E3" w14:textId="625A1CA9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color w:val="0D0D0D" w:themeColor="text1" w:themeTint="F2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Lomefloxacin </w:t>
            </w:r>
          </w:p>
        </w:tc>
        <w:tc>
          <w:tcPr>
            <w:tcW w:w="1915" w:type="dxa"/>
            <w:gridSpan w:val="2"/>
          </w:tcPr>
          <w:p w14:paraId="1C0CF213" w14:textId="5FC3E4C2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sz w:val="24"/>
                <w:szCs w:val="24"/>
              </w:rPr>
              <w:t>Enrofloxacin</w:t>
            </w:r>
          </w:p>
        </w:tc>
      </w:tr>
      <w:tr w:rsidR="00166602" w:rsidRPr="00166602" w14:paraId="74D86ED5" w14:textId="37AF73D5" w:rsidTr="00EB304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</w:tcPr>
          <w:p w14:paraId="326E074D" w14:textId="77777777" w:rsidR="00166602" w:rsidRPr="00166602" w:rsidRDefault="00166602" w:rsidP="00166602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421AD1AA" w14:textId="7777777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  <w:vMerge/>
          </w:tcPr>
          <w:p w14:paraId="19EA458B" w14:textId="7777777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50" w:type="dxa"/>
            <w:vMerge/>
          </w:tcPr>
          <w:p w14:paraId="4B7AB6B8" w14:textId="7777777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563" w:type="dxa"/>
            <w:vMerge/>
          </w:tcPr>
          <w:p w14:paraId="3DC086C9" w14:textId="7777777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  <w:vMerge/>
          </w:tcPr>
          <w:p w14:paraId="1DFFB3F9" w14:textId="7777777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gridSpan w:val="2"/>
          </w:tcPr>
          <w:p w14:paraId="4FCB22B9" w14:textId="388ECAC7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1104" w:type="dxa"/>
          </w:tcPr>
          <w:p w14:paraId="75A820F5" w14:textId="1A58C3A6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  <w:tc>
          <w:tcPr>
            <w:tcW w:w="1077" w:type="dxa"/>
          </w:tcPr>
          <w:p w14:paraId="6EC18EFE" w14:textId="1AB67E73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1074" w:type="dxa"/>
          </w:tcPr>
          <w:p w14:paraId="4E055E79" w14:textId="661DD1B9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  <w:tc>
          <w:tcPr>
            <w:tcW w:w="1074" w:type="dxa"/>
          </w:tcPr>
          <w:p w14:paraId="48051B2A" w14:textId="2F95B5E8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ra-day</w:t>
            </w:r>
          </w:p>
        </w:tc>
        <w:tc>
          <w:tcPr>
            <w:tcW w:w="841" w:type="dxa"/>
          </w:tcPr>
          <w:p w14:paraId="60FB7D4E" w14:textId="1D705E86" w:rsidR="00166602" w:rsidRPr="00166602" w:rsidRDefault="00166602" w:rsidP="00166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166602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ter-day</w:t>
            </w:r>
          </w:p>
        </w:tc>
      </w:tr>
      <w:tr w:rsidR="000D4FAC" w:rsidRPr="00166602" w14:paraId="1E19C4ED" w14:textId="2B030BC1" w:rsidTr="00EB3044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6D01C62C" w14:textId="272AE511" w:rsidR="000D4FAC" w:rsidRPr="00D411CF" w:rsidRDefault="000D4FAC" w:rsidP="000D4FA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63" w:type="dxa"/>
          </w:tcPr>
          <w:p w14:paraId="781C77CC" w14:textId="33A286AE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469" w:type="dxa"/>
          </w:tcPr>
          <w:p w14:paraId="0E01513F" w14:textId="7D15A251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14:paraId="3FA765A6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15</w:t>
            </w:r>
          </w:p>
          <w:p w14:paraId="7BB00421" w14:textId="30D7FF6A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462E7D71" w14:textId="13F3668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57</w:t>
            </w:r>
          </w:p>
        </w:tc>
        <w:tc>
          <w:tcPr>
            <w:tcW w:w="1563" w:type="dxa"/>
          </w:tcPr>
          <w:p w14:paraId="02964D79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76</w:t>
            </w:r>
          </w:p>
          <w:p w14:paraId="7A37B097" w14:textId="3E5F508F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D566FC3" w14:textId="69A25B88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03</w:t>
            </w:r>
          </w:p>
        </w:tc>
        <w:tc>
          <w:tcPr>
            <w:tcW w:w="1469" w:type="dxa"/>
          </w:tcPr>
          <w:p w14:paraId="06FE05CA" w14:textId="67A24AF3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21</w:t>
            </w:r>
          </w:p>
          <w:p w14:paraId="1E383D86" w14:textId="5822360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A2FB9F5" w14:textId="6E9D102C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90</w:t>
            </w:r>
          </w:p>
        </w:tc>
        <w:tc>
          <w:tcPr>
            <w:tcW w:w="1116" w:type="dxa"/>
            <w:gridSpan w:val="2"/>
          </w:tcPr>
          <w:p w14:paraId="480A340A" w14:textId="0DC3B7A1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78</w:t>
            </w:r>
          </w:p>
        </w:tc>
        <w:tc>
          <w:tcPr>
            <w:tcW w:w="1104" w:type="dxa"/>
          </w:tcPr>
          <w:p w14:paraId="4A7B3B90" w14:textId="2868439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93</w:t>
            </w:r>
          </w:p>
        </w:tc>
        <w:tc>
          <w:tcPr>
            <w:tcW w:w="1077" w:type="dxa"/>
          </w:tcPr>
          <w:p w14:paraId="20FEC7AA" w14:textId="4E657052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21</w:t>
            </w:r>
          </w:p>
        </w:tc>
        <w:tc>
          <w:tcPr>
            <w:tcW w:w="1074" w:type="dxa"/>
          </w:tcPr>
          <w:p w14:paraId="48F9EEBC" w14:textId="2492DF3E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147</w:t>
            </w:r>
          </w:p>
        </w:tc>
        <w:tc>
          <w:tcPr>
            <w:tcW w:w="1074" w:type="dxa"/>
          </w:tcPr>
          <w:p w14:paraId="1E3F8BB6" w14:textId="728D5A7A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98</w:t>
            </w:r>
          </w:p>
        </w:tc>
        <w:tc>
          <w:tcPr>
            <w:tcW w:w="841" w:type="dxa"/>
          </w:tcPr>
          <w:p w14:paraId="2EE6AC9A" w14:textId="33D4E552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05</w:t>
            </w:r>
          </w:p>
        </w:tc>
      </w:tr>
      <w:tr w:rsidR="000D4FAC" w:rsidRPr="00166602" w14:paraId="5D9C8AD5" w14:textId="62786057" w:rsidTr="00EB3044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DA47157" w14:textId="4200E6DA" w:rsidR="000D4FAC" w:rsidRPr="00D411CF" w:rsidRDefault="000D4FAC" w:rsidP="000D4FA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089D0E1F" w14:textId="37A5028D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469" w:type="dxa"/>
          </w:tcPr>
          <w:p w14:paraId="2136DB43" w14:textId="505FAE6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24A6CED4" w14:textId="696E4A2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15</w:t>
            </w:r>
          </w:p>
          <w:p w14:paraId="360D87F3" w14:textId="471F2F9A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D190E1F" w14:textId="2E5961E6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53</w:t>
            </w:r>
          </w:p>
        </w:tc>
        <w:tc>
          <w:tcPr>
            <w:tcW w:w="1563" w:type="dxa"/>
          </w:tcPr>
          <w:p w14:paraId="23F179CD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8.18</w:t>
            </w:r>
          </w:p>
          <w:p w14:paraId="31771515" w14:textId="1C924B03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2DD6608B" w14:textId="3F0EAFB2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00</w:t>
            </w:r>
          </w:p>
        </w:tc>
        <w:tc>
          <w:tcPr>
            <w:tcW w:w="1469" w:type="dxa"/>
          </w:tcPr>
          <w:p w14:paraId="17CFAC04" w14:textId="337E832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83</w:t>
            </w:r>
          </w:p>
          <w:p w14:paraId="4498931E" w14:textId="177A514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11B9DBEE" w14:textId="1506E55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93</w:t>
            </w:r>
          </w:p>
        </w:tc>
        <w:tc>
          <w:tcPr>
            <w:tcW w:w="1116" w:type="dxa"/>
            <w:gridSpan w:val="2"/>
          </w:tcPr>
          <w:p w14:paraId="14429262" w14:textId="42F53F0F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62</w:t>
            </w:r>
          </w:p>
        </w:tc>
        <w:tc>
          <w:tcPr>
            <w:tcW w:w="1104" w:type="dxa"/>
          </w:tcPr>
          <w:p w14:paraId="58F683EE" w14:textId="5581086D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814</w:t>
            </w:r>
          </w:p>
        </w:tc>
        <w:tc>
          <w:tcPr>
            <w:tcW w:w="1077" w:type="dxa"/>
          </w:tcPr>
          <w:p w14:paraId="200C094C" w14:textId="318B251E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79</w:t>
            </w:r>
          </w:p>
        </w:tc>
        <w:tc>
          <w:tcPr>
            <w:tcW w:w="1074" w:type="dxa"/>
          </w:tcPr>
          <w:p w14:paraId="705C7894" w14:textId="421BB056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008</w:t>
            </w:r>
          </w:p>
        </w:tc>
        <w:tc>
          <w:tcPr>
            <w:tcW w:w="1074" w:type="dxa"/>
          </w:tcPr>
          <w:p w14:paraId="17BC4ADC" w14:textId="096E5408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54</w:t>
            </w:r>
          </w:p>
        </w:tc>
        <w:tc>
          <w:tcPr>
            <w:tcW w:w="841" w:type="dxa"/>
          </w:tcPr>
          <w:p w14:paraId="3F14E5FD" w14:textId="689A7731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4</w:t>
            </w:r>
          </w:p>
        </w:tc>
      </w:tr>
      <w:tr w:rsidR="000D4FAC" w:rsidRPr="00166602" w14:paraId="5A76CEAE" w14:textId="1FC7E278" w:rsidTr="00EB3044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5986FF92" w14:textId="01B22400" w:rsidR="000D4FAC" w:rsidRPr="00D411CF" w:rsidRDefault="000D4FAC" w:rsidP="000D4FA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563" w:type="dxa"/>
          </w:tcPr>
          <w:p w14:paraId="2B0756FC" w14:textId="0DD2E58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469" w:type="dxa"/>
          </w:tcPr>
          <w:p w14:paraId="4ED2B658" w14:textId="6EBB07CF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34D5893" w14:textId="12720FB3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64</w:t>
            </w:r>
          </w:p>
          <w:p w14:paraId="72C7D891" w14:textId="3CD0F6F5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2BB00657" w14:textId="794BFA22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78</w:t>
            </w:r>
          </w:p>
        </w:tc>
        <w:tc>
          <w:tcPr>
            <w:tcW w:w="1563" w:type="dxa"/>
          </w:tcPr>
          <w:p w14:paraId="3C30689C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11</w:t>
            </w:r>
          </w:p>
          <w:p w14:paraId="6F61653E" w14:textId="48DA511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241F502" w14:textId="282A0729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46</w:t>
            </w:r>
          </w:p>
        </w:tc>
        <w:tc>
          <w:tcPr>
            <w:tcW w:w="1469" w:type="dxa"/>
          </w:tcPr>
          <w:p w14:paraId="326DD519" w14:textId="4A8BD52C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83</w:t>
            </w:r>
          </w:p>
          <w:p w14:paraId="7F5BCEE1" w14:textId="717DD96A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3276EA7A" w14:textId="3A94F3DA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941</w:t>
            </w:r>
          </w:p>
        </w:tc>
        <w:tc>
          <w:tcPr>
            <w:tcW w:w="1116" w:type="dxa"/>
            <w:gridSpan w:val="2"/>
          </w:tcPr>
          <w:p w14:paraId="27612AF0" w14:textId="522D1F9A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05</w:t>
            </w:r>
          </w:p>
        </w:tc>
        <w:tc>
          <w:tcPr>
            <w:tcW w:w="1104" w:type="dxa"/>
          </w:tcPr>
          <w:p w14:paraId="55B91187" w14:textId="2822474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412</w:t>
            </w:r>
          </w:p>
        </w:tc>
        <w:tc>
          <w:tcPr>
            <w:tcW w:w="1077" w:type="dxa"/>
          </w:tcPr>
          <w:p w14:paraId="428EF675" w14:textId="3B48B52D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698</w:t>
            </w:r>
          </w:p>
        </w:tc>
        <w:tc>
          <w:tcPr>
            <w:tcW w:w="1074" w:type="dxa"/>
          </w:tcPr>
          <w:p w14:paraId="316FB428" w14:textId="6F5B4255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541</w:t>
            </w:r>
          </w:p>
        </w:tc>
        <w:tc>
          <w:tcPr>
            <w:tcW w:w="1074" w:type="dxa"/>
          </w:tcPr>
          <w:p w14:paraId="5E8D18DC" w14:textId="08DB8D2A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418</w:t>
            </w:r>
          </w:p>
        </w:tc>
        <w:tc>
          <w:tcPr>
            <w:tcW w:w="841" w:type="dxa"/>
          </w:tcPr>
          <w:p w14:paraId="5247DAFA" w14:textId="69C3291F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71</w:t>
            </w:r>
          </w:p>
        </w:tc>
      </w:tr>
      <w:tr w:rsidR="000D4FAC" w:rsidRPr="00166602" w14:paraId="1B979DD3" w14:textId="29A88A4E" w:rsidTr="00EB3044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</w:tcPr>
          <w:p w14:paraId="1AE3D509" w14:textId="182785C4" w:rsidR="000D4FAC" w:rsidRPr="00D411CF" w:rsidRDefault="000D4FAC" w:rsidP="000D4FA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563" w:type="dxa"/>
          </w:tcPr>
          <w:p w14:paraId="31707C5C" w14:textId="3F436388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469" w:type="dxa"/>
          </w:tcPr>
          <w:p w14:paraId="0D2AF45E" w14:textId="174E1C25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550" w:type="dxa"/>
          </w:tcPr>
          <w:p w14:paraId="70E8268D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53</w:t>
            </w:r>
          </w:p>
          <w:p w14:paraId="6875A01B" w14:textId="65019FE0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0EAAAFE0" w14:textId="151BD98D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73</w:t>
            </w:r>
          </w:p>
        </w:tc>
        <w:tc>
          <w:tcPr>
            <w:tcW w:w="1563" w:type="dxa"/>
          </w:tcPr>
          <w:p w14:paraId="736A0CCD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1.57</w:t>
            </w:r>
          </w:p>
          <w:p w14:paraId="552D1A85" w14:textId="020142B3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52024E04" w14:textId="467A1965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342</w:t>
            </w:r>
          </w:p>
        </w:tc>
        <w:tc>
          <w:tcPr>
            <w:tcW w:w="1469" w:type="dxa"/>
          </w:tcPr>
          <w:p w14:paraId="60B51CC9" w14:textId="040AAEF3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9.81</w:t>
            </w:r>
          </w:p>
          <w:p w14:paraId="62DD8774" w14:textId="77777777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±</w:t>
            </w:r>
          </w:p>
          <w:p w14:paraId="14FB45A8" w14:textId="28E64212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294</w:t>
            </w:r>
          </w:p>
        </w:tc>
        <w:tc>
          <w:tcPr>
            <w:tcW w:w="1116" w:type="dxa"/>
            <w:gridSpan w:val="2"/>
          </w:tcPr>
          <w:p w14:paraId="3D77D714" w14:textId="4614B9E5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194</w:t>
            </w:r>
          </w:p>
        </w:tc>
        <w:tc>
          <w:tcPr>
            <w:tcW w:w="1104" w:type="dxa"/>
          </w:tcPr>
          <w:p w14:paraId="3982FC1F" w14:textId="242C56E4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.611</w:t>
            </w:r>
          </w:p>
        </w:tc>
        <w:tc>
          <w:tcPr>
            <w:tcW w:w="1077" w:type="dxa"/>
          </w:tcPr>
          <w:p w14:paraId="05EF09E8" w14:textId="1B0C9F8E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754</w:t>
            </w:r>
          </w:p>
        </w:tc>
        <w:tc>
          <w:tcPr>
            <w:tcW w:w="1074" w:type="dxa"/>
          </w:tcPr>
          <w:p w14:paraId="509C05B1" w14:textId="4E51DAFC" w:rsidR="000D4FAC" w:rsidRPr="00D411CF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D411C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511</w:t>
            </w:r>
          </w:p>
        </w:tc>
        <w:tc>
          <w:tcPr>
            <w:tcW w:w="1074" w:type="dxa"/>
          </w:tcPr>
          <w:p w14:paraId="5D5DEA66" w14:textId="7F0D722F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262</w:t>
            </w:r>
          </w:p>
        </w:tc>
        <w:tc>
          <w:tcPr>
            <w:tcW w:w="841" w:type="dxa"/>
          </w:tcPr>
          <w:p w14:paraId="41CE91E0" w14:textId="41E272CE" w:rsidR="000D4FAC" w:rsidRPr="000D4FAC" w:rsidRDefault="000D4FAC" w:rsidP="000D4F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0D4FAC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888</w:t>
            </w:r>
          </w:p>
        </w:tc>
      </w:tr>
    </w:tbl>
    <w:p w14:paraId="228E7A3A" w14:textId="77777777" w:rsidR="00366A5F" w:rsidRDefault="00366A5F" w:rsidP="00366A5F">
      <w:pPr>
        <w:rPr>
          <w:rFonts w:asciiTheme="majorBidi" w:hAnsiTheme="majorBidi" w:cstheme="majorBidi"/>
          <w:color w:val="0D0D0D" w:themeColor="text1" w:themeTint="F2"/>
          <w:vertAlign w:val="superscript"/>
        </w:rPr>
      </w:pPr>
    </w:p>
    <w:p w14:paraId="4EF3BCFD" w14:textId="77777777" w:rsidR="00366A5F" w:rsidRPr="00FF1FB6" w:rsidRDefault="00000000" w:rsidP="00366A5F">
      <w:pPr>
        <w:rPr>
          <w:rFonts w:asciiTheme="majorBidi" w:hAnsiTheme="majorBidi" w:cstheme="majorBidi"/>
          <w:color w:val="0D0D0D" w:themeColor="text1" w:themeTint="F2"/>
        </w:rPr>
      </w:pPr>
      <w:hyperlink r:id="rId8" w:anchor="tblfn1" w:history="1">
        <w:proofErr w:type="spellStart"/>
        <w:r w:rsidR="00366A5F" w:rsidRPr="00FF1FB6">
          <w:rPr>
            <w:rFonts w:asciiTheme="majorBidi" w:eastAsia="Calibri" w:hAnsiTheme="majorBidi" w:cstheme="majorBidi"/>
            <w:sz w:val="24"/>
            <w:szCs w:val="24"/>
            <w:vertAlign w:val="superscript"/>
          </w:rPr>
          <w:t>a</w:t>
        </w:r>
        <w:proofErr w:type="spellEnd"/>
      </w:hyperlink>
      <w:r w:rsidR="00366A5F" w:rsidRPr="00FF1FB6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</w:t>
      </w:r>
      <w:r w:rsidR="00366A5F" w:rsidRPr="00FF1FB6">
        <w:rPr>
          <w:rFonts w:asciiTheme="majorBidi" w:eastAsia="Calibri" w:hAnsiTheme="majorBidi" w:cstheme="majorBidi"/>
          <w:sz w:val="24"/>
          <w:szCs w:val="24"/>
        </w:rPr>
        <w:t>Average of three determinations</w:t>
      </w:r>
    </w:p>
    <w:p w14:paraId="441823B7" w14:textId="426B0E25" w:rsidR="002A41EF" w:rsidRPr="00366A5F" w:rsidRDefault="002A41EF" w:rsidP="00366A5F">
      <w:pPr>
        <w:rPr>
          <w:rFonts w:asciiTheme="majorBidi" w:hAnsiTheme="majorBidi" w:cstheme="majorBidi"/>
          <w:color w:val="0D0D0D" w:themeColor="text1" w:themeTint="F2"/>
          <w:vertAlign w:val="superscript"/>
        </w:rPr>
      </w:pPr>
    </w:p>
    <w:sectPr w:rsidR="002A41EF" w:rsidRPr="00366A5F" w:rsidSect="004136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60"/>
    <w:rsid w:val="00041B19"/>
    <w:rsid w:val="000866A9"/>
    <w:rsid w:val="000911F1"/>
    <w:rsid w:val="000C6050"/>
    <w:rsid w:val="000D4FAC"/>
    <w:rsid w:val="000F3103"/>
    <w:rsid w:val="0015582B"/>
    <w:rsid w:val="00166602"/>
    <w:rsid w:val="001675CF"/>
    <w:rsid w:val="001B1A0B"/>
    <w:rsid w:val="001C5E9E"/>
    <w:rsid w:val="001E5B60"/>
    <w:rsid w:val="00207DD2"/>
    <w:rsid w:val="002A41EF"/>
    <w:rsid w:val="0030575D"/>
    <w:rsid w:val="003259DA"/>
    <w:rsid w:val="00336481"/>
    <w:rsid w:val="00366A5F"/>
    <w:rsid w:val="00375AB9"/>
    <w:rsid w:val="00393A1C"/>
    <w:rsid w:val="003B4BD1"/>
    <w:rsid w:val="003B5FAE"/>
    <w:rsid w:val="003D528E"/>
    <w:rsid w:val="00406F78"/>
    <w:rsid w:val="004136CF"/>
    <w:rsid w:val="004A4316"/>
    <w:rsid w:val="004F7C59"/>
    <w:rsid w:val="00537B82"/>
    <w:rsid w:val="00552A66"/>
    <w:rsid w:val="00607183"/>
    <w:rsid w:val="00621D5B"/>
    <w:rsid w:val="006C524F"/>
    <w:rsid w:val="006D0A29"/>
    <w:rsid w:val="00722ABB"/>
    <w:rsid w:val="0072687E"/>
    <w:rsid w:val="00743E8B"/>
    <w:rsid w:val="0075760E"/>
    <w:rsid w:val="00791366"/>
    <w:rsid w:val="007E34A8"/>
    <w:rsid w:val="00812229"/>
    <w:rsid w:val="008630B5"/>
    <w:rsid w:val="008641F6"/>
    <w:rsid w:val="00891CD0"/>
    <w:rsid w:val="008C5C38"/>
    <w:rsid w:val="008E0F81"/>
    <w:rsid w:val="00924B5F"/>
    <w:rsid w:val="00985EE0"/>
    <w:rsid w:val="009941A8"/>
    <w:rsid w:val="009D3D24"/>
    <w:rsid w:val="00A0384D"/>
    <w:rsid w:val="00A06679"/>
    <w:rsid w:val="00A172FD"/>
    <w:rsid w:val="00AC000A"/>
    <w:rsid w:val="00B05BBF"/>
    <w:rsid w:val="00B255CA"/>
    <w:rsid w:val="00B3143F"/>
    <w:rsid w:val="00B67161"/>
    <w:rsid w:val="00B80D10"/>
    <w:rsid w:val="00C35876"/>
    <w:rsid w:val="00C613C2"/>
    <w:rsid w:val="00CA0F02"/>
    <w:rsid w:val="00D411CF"/>
    <w:rsid w:val="00D62FA9"/>
    <w:rsid w:val="00DE0282"/>
    <w:rsid w:val="00DE2940"/>
    <w:rsid w:val="00DE5A86"/>
    <w:rsid w:val="00DF25E0"/>
    <w:rsid w:val="00E77DDF"/>
    <w:rsid w:val="00EB3044"/>
    <w:rsid w:val="00ED6EF0"/>
    <w:rsid w:val="00F46209"/>
    <w:rsid w:val="00F52017"/>
    <w:rsid w:val="00F6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850795"/>
  <w15:chartTrackingRefBased/>
  <w15:docId w15:val="{CBBF8953-5776-47C9-8A0D-4618E82E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5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607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552A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722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6071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0718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0718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366A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EB30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B30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EB304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0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13861425240033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138614252400330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science/article/pii/S1386142524003305" TargetMode="External"/><Relationship Id="rId5" Type="http://schemas.openxmlformats.org/officeDocument/2006/relationships/hyperlink" Target="mailto:nosso2@yahoo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3FBF3-7692-4F94-8006-991395AB2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6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serag777</dc:creator>
  <cp:keywords/>
  <dc:description/>
  <cp:lastModifiedBy>ahmedserag777</cp:lastModifiedBy>
  <cp:revision>48</cp:revision>
  <dcterms:created xsi:type="dcterms:W3CDTF">2024-01-18T20:53:00Z</dcterms:created>
  <dcterms:modified xsi:type="dcterms:W3CDTF">2024-08-26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7631fc7c0b2688df432840e850bf7490ec302c79d789f478164371c3d6e65</vt:lpwstr>
  </property>
</Properties>
</file>